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8FC5E" w14:textId="08128698" w:rsidR="00F8050F" w:rsidRDefault="00F8050F" w:rsidP="00F8050F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8 Table. Burden (Disability-Adjusted Life Years per 100,000 population) due to consumption of finfish, 2010 (median, 95% uncertainty interval)     </w:t>
      </w:r>
    </w:p>
    <w:tbl>
      <w:tblPr>
        <w:tblW w:w="395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882"/>
        <w:gridCol w:w="887"/>
        <w:gridCol w:w="1379"/>
        <w:gridCol w:w="1404"/>
        <w:gridCol w:w="1565"/>
        <w:gridCol w:w="1277"/>
      </w:tblGrid>
      <w:tr w:rsidR="00F8050F" w14:paraId="71BE9C01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C6704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CEFEC1" w14:textId="76E3C558" w:rsidR="00F8050F" w:rsidRPr="00676B66" w:rsidRDefault="00676B66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102894" w14:textId="77777777" w:rsidR="00F8050F" w:rsidRDefault="00F8050F" w:rsidP="008373AA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</w:rPr>
              <w:t>Clonorch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F16FE9" w14:textId="77777777" w:rsidR="00F8050F" w:rsidRDefault="00F8050F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Intestin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flukes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5F15AF" w14:textId="77777777" w:rsidR="00F8050F" w:rsidRDefault="00F8050F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>Opisthorchi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CFC4D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hazards </w:t>
            </w:r>
          </w:p>
        </w:tc>
      </w:tr>
      <w:tr w:rsidR="00F8050F" w14:paraId="0223207A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73CBE6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62020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(0.4-3) 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F3DD3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(6-9) 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D79922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(2-3) 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E94EA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2-3) 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07ACD5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(12-17) </w:t>
            </w:r>
          </w:p>
        </w:tc>
      </w:tr>
      <w:tr w:rsidR="00F8050F" w14:paraId="3D638409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A19475" w14:textId="1B16A54D" w:rsidR="00F8050F" w:rsidRPr="00676B66" w:rsidRDefault="00F8050F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676B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C90AF5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8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0B617E9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BFF8A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4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B23CC7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D2646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01-28)</w:t>
            </w:r>
          </w:p>
        </w:tc>
      </w:tr>
      <w:tr w:rsidR="00F8050F" w14:paraId="076D56DF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CD305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C3BEF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4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80CE6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7B6817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54FB05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2EBF4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02-14)</w:t>
            </w:r>
          </w:p>
        </w:tc>
      </w:tr>
      <w:tr w:rsidR="00F8050F" w14:paraId="00D0815B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AA6C7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0F3D8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0.4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B88EBB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486D3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4-0.5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8934D5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60B0BCC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6-0.7)</w:t>
            </w:r>
          </w:p>
        </w:tc>
      </w:tr>
      <w:tr w:rsidR="00F8050F" w14:paraId="41F99FCE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FF374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F899F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0.8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237E271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F6BBA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2-0.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88DA45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52A473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1-0.9)</w:t>
            </w:r>
          </w:p>
        </w:tc>
      </w:tr>
      <w:tr w:rsidR="00F8050F" w14:paraId="358A9749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74717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327F1C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431F9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1F3267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DD77C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A47F4E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1)</w:t>
            </w:r>
          </w:p>
        </w:tc>
      </w:tr>
      <w:tr w:rsidR="00F8050F" w14:paraId="390922A2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DA97E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D01235E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4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B6D9C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CDF1F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2-0.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C8C44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1DF9E9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08-4)</w:t>
            </w:r>
          </w:p>
        </w:tc>
      </w:tr>
      <w:tr w:rsidR="00F8050F" w14:paraId="694EF6CF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82632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23129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5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8CAD2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DC896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3-0.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D8F867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2735F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-5)</w:t>
            </w:r>
          </w:p>
        </w:tc>
      </w:tr>
      <w:tr w:rsidR="00F8050F" w14:paraId="767F2D75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5F637B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7817F7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3C0DA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BE3F4D1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1-0.09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33BE2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2-0.3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12E245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3-2)</w:t>
            </w:r>
          </w:p>
        </w:tc>
      </w:tr>
      <w:tr w:rsidR="00F8050F" w14:paraId="03D4B691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FFCAC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13161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-0.7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42B251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BF97F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2-0.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C3647C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1-0.3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6BB39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(0.04-0.9)</w:t>
            </w:r>
          </w:p>
        </w:tc>
      </w:tr>
      <w:tr w:rsidR="00F8050F" w14:paraId="08C5D4AE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26C99F1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5A6E0B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0.7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3C7E61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3-0.04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C915BF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3-0.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54174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0ED9C9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-2)</w:t>
            </w:r>
          </w:p>
        </w:tc>
      </w:tr>
      <w:tr w:rsidR="00F8050F" w14:paraId="75436C74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7CD6D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84A3EA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6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52A35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4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5171E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1-0.5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8AE22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2-5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1330C9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33-52)</w:t>
            </w:r>
          </w:p>
        </w:tc>
      </w:tr>
      <w:tr w:rsidR="00F8050F" w14:paraId="13909D94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A48B6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184288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6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12F160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1-0.2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C2A3C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3-0.4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12C49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1-2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0CBBE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-7)</w:t>
            </w:r>
          </w:p>
        </w:tc>
      </w:tr>
      <w:tr w:rsidR="00F8050F" w14:paraId="069D4717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F9ED64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14D8C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-0.6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2CC9CF7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1-0.2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AE6753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-2)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BED2D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AAA697A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2)</w:t>
            </w:r>
          </w:p>
        </w:tc>
      </w:tr>
      <w:tr w:rsidR="00F8050F" w14:paraId="483CFDD9" w14:textId="77777777" w:rsidTr="00676B66">
        <w:trPr>
          <w:trHeight w:val="290"/>
        </w:trPr>
        <w:tc>
          <w:tcPr>
            <w:tcW w:w="8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BCE1B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B2B472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0.7)</w:t>
            </w:r>
          </w:p>
        </w:tc>
        <w:tc>
          <w:tcPr>
            <w:tcW w:w="13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6565732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6-38)</w:t>
            </w:r>
          </w:p>
        </w:tc>
        <w:tc>
          <w:tcPr>
            <w:tcW w:w="14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5C0ECE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(7-11) </w:t>
            </w:r>
          </w:p>
        </w:tc>
        <w:tc>
          <w:tcPr>
            <w:tcW w:w="15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B0AF0D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4)</w:t>
            </w:r>
          </w:p>
        </w:tc>
        <w:tc>
          <w:tcPr>
            <w:tcW w:w="12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388B18" w14:textId="77777777" w:rsidR="00F8050F" w:rsidRDefault="00F8050F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7-51)</w:t>
            </w:r>
          </w:p>
        </w:tc>
      </w:tr>
    </w:tbl>
    <w:p w14:paraId="4ED036D7" w14:textId="77777777" w:rsidR="00676B66" w:rsidRDefault="00676B66" w:rsidP="00676B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0F2F3FED" w14:textId="7138B8E9" w:rsidR="00676B66" w:rsidRPr="00DA41E5" w:rsidRDefault="00676B66" w:rsidP="00676B66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bookmarkStart w:id="0" w:name="_GoBack"/>
      <w:bookmarkEnd w:id="0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R</w:t>
      </w:r>
      <w:r w:rsidRPr="00DA41E5">
        <w:rPr>
          <w:rFonts w:ascii="Times New Roman" w:hAnsi="Times New Roman" w:cs="Times New Roman"/>
        </w:rPr>
        <w:t>egions are abbreviated as:</w:t>
      </w:r>
      <w:r>
        <w:rPr>
          <w:rFonts w:ascii="Times New Roman" w:hAnsi="Times New Roman" w:cs="Times New Roman"/>
        </w:rPr>
        <w:t xml:space="preserve"> </w:t>
      </w:r>
      <w:r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</w:p>
    <w:p w14:paraId="66E33769" w14:textId="77777777" w:rsidR="00F8050F" w:rsidRDefault="00F8050F" w:rsidP="00F8050F">
      <w:pPr>
        <w:rPr>
          <w:rFonts w:ascii="Times New Roman" w:hAnsi="Times New Roman" w:cs="Times New Roman"/>
        </w:rPr>
      </w:pPr>
    </w:p>
    <w:p w14:paraId="35D19F39" w14:textId="77777777" w:rsidR="00B660B5" w:rsidRDefault="00B660B5"/>
    <w:sectPr w:rsidR="00B660B5" w:rsidSect="001D6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0F"/>
    <w:rsid w:val="00020758"/>
    <w:rsid w:val="00133735"/>
    <w:rsid w:val="001D6812"/>
    <w:rsid w:val="003A7B4C"/>
    <w:rsid w:val="004B5FE6"/>
    <w:rsid w:val="0054240F"/>
    <w:rsid w:val="00676B66"/>
    <w:rsid w:val="00852273"/>
    <w:rsid w:val="009C6032"/>
    <w:rsid w:val="00B660B5"/>
    <w:rsid w:val="00F8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2F6A4"/>
  <w15:chartTrackingRefBased/>
  <w15:docId w15:val="{8BD30E87-7C95-0349-B01E-ED9BEF9F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50F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2</cp:revision>
  <dcterms:created xsi:type="dcterms:W3CDTF">2018-11-29T21:06:00Z</dcterms:created>
  <dcterms:modified xsi:type="dcterms:W3CDTF">2018-12-21T17:57:00Z</dcterms:modified>
</cp:coreProperties>
</file>